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2CC11" w14:textId="391EB674" w:rsidR="000025FB" w:rsidRPr="00924E7E" w:rsidRDefault="000025FB" w:rsidP="000025FB">
      <w:pPr>
        <w:rPr>
          <w:b/>
        </w:rPr>
      </w:pPr>
      <w:r>
        <w:rPr>
          <w:b/>
        </w:rPr>
        <w:t xml:space="preserve">S4 </w:t>
      </w:r>
      <w:r>
        <w:rPr>
          <w:b/>
        </w:rPr>
        <w:t>Table</w:t>
      </w:r>
      <w:bookmarkStart w:id="0" w:name="_GoBack"/>
      <w:bookmarkEnd w:id="0"/>
      <w:r w:rsidRPr="00924E7E">
        <w:rPr>
          <w:b/>
        </w:rPr>
        <w:t>: Characteristics by Site</w:t>
      </w:r>
    </w:p>
    <w:p w14:paraId="35AB80F7" w14:textId="77777777" w:rsidR="000025FB" w:rsidRDefault="000025FB" w:rsidP="000025FB">
      <w:pPr>
        <w:outlineLvl w:val="0"/>
      </w:pPr>
    </w:p>
    <w:tbl>
      <w:tblPr>
        <w:tblStyle w:val="TableGrid"/>
        <w:tblpPr w:leftFromText="180" w:rightFromText="180" w:vertAnchor="text" w:horzAnchor="page" w:tblpX="970" w:tblpY="27"/>
        <w:tblW w:w="5282" w:type="pct"/>
        <w:tblLook w:val="04A0" w:firstRow="1" w:lastRow="0" w:firstColumn="1" w:lastColumn="0" w:noHBand="0" w:noVBand="1"/>
      </w:tblPr>
      <w:tblGrid>
        <w:gridCol w:w="1840"/>
        <w:gridCol w:w="2835"/>
        <w:gridCol w:w="2013"/>
        <w:gridCol w:w="2013"/>
        <w:gridCol w:w="2013"/>
        <w:gridCol w:w="2013"/>
        <w:gridCol w:w="2010"/>
      </w:tblGrid>
      <w:tr w:rsidR="000025FB" w:rsidRPr="00AA7065" w14:paraId="3EED37A4" w14:textId="77777777" w:rsidTr="004058C5">
        <w:trPr>
          <w:trHeight w:val="298"/>
        </w:trPr>
        <w:tc>
          <w:tcPr>
            <w:tcW w:w="624" w:type="pct"/>
            <w:tcBorders>
              <w:bottom w:val="single" w:sz="4" w:space="0" w:color="auto"/>
            </w:tcBorders>
          </w:tcPr>
          <w:p w14:paraId="0F7F66F0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 w:rsidRPr="00AA7065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962" w:type="pct"/>
          </w:tcPr>
          <w:p w14:paraId="259CCB8C" w14:textId="77777777" w:rsidR="000025FB" w:rsidRPr="00AA7065" w:rsidRDefault="000025FB" w:rsidP="004058C5">
            <w:pPr>
              <w:rPr>
                <w:sz w:val="20"/>
                <w:szCs w:val="20"/>
              </w:rPr>
            </w:pPr>
          </w:p>
        </w:tc>
        <w:tc>
          <w:tcPr>
            <w:tcW w:w="683" w:type="pct"/>
          </w:tcPr>
          <w:p w14:paraId="0B3982D8" w14:textId="77777777" w:rsidR="000025FB" w:rsidRPr="00AA7065" w:rsidRDefault="000025FB" w:rsidP="004058C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sz w:val="20"/>
                <w:szCs w:val="20"/>
              </w:rPr>
              <w:t xml:space="preserve">Antenatal </w:t>
            </w:r>
            <w:r w:rsidRPr="00AA7065">
              <w:rPr>
                <w:rFonts w:eastAsia="Times New Roman"/>
                <w:b/>
                <w:iCs/>
                <w:sz w:val="20"/>
                <w:szCs w:val="20"/>
              </w:rPr>
              <w:t>Eclampsia</w:t>
            </w:r>
            <w:r w:rsidRPr="00AA7065">
              <w:rPr>
                <w:rFonts w:eastAsia="Times New Roman"/>
                <w:b/>
                <w:iCs/>
                <w:sz w:val="20"/>
                <w:szCs w:val="20"/>
                <w:vertAlign w:val="superscript"/>
              </w:rPr>
              <w:t>1</w:t>
            </w:r>
            <w:r w:rsidRPr="00AA7065">
              <w:rPr>
                <w:rFonts w:eastAsia="Times New Roman"/>
                <w:b/>
                <w:iCs/>
                <w:sz w:val="20"/>
                <w:szCs w:val="20"/>
              </w:rPr>
              <w:t xml:space="preserve">                      </w:t>
            </w:r>
          </w:p>
        </w:tc>
        <w:tc>
          <w:tcPr>
            <w:tcW w:w="683" w:type="pct"/>
          </w:tcPr>
          <w:p w14:paraId="385D48CC" w14:textId="77777777" w:rsidR="000025FB" w:rsidRPr="00AA7065" w:rsidRDefault="000025FB" w:rsidP="004058C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sz w:val="20"/>
                <w:szCs w:val="20"/>
              </w:rPr>
              <w:t>Postnatal Eclampsia</w:t>
            </w:r>
            <w:r w:rsidRPr="00AA7065">
              <w:rPr>
                <w:rFonts w:eastAsia="Times New Roman"/>
                <w:b/>
                <w:iCs/>
                <w:sz w:val="20"/>
                <w:szCs w:val="20"/>
              </w:rPr>
              <w:t xml:space="preserve">                                     </w:t>
            </w:r>
          </w:p>
        </w:tc>
        <w:tc>
          <w:tcPr>
            <w:tcW w:w="683" w:type="pct"/>
          </w:tcPr>
          <w:p w14:paraId="6DBE9A04" w14:textId="77777777" w:rsidR="000025FB" w:rsidRPr="00AA7065" w:rsidRDefault="000025FB" w:rsidP="004058C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sz w:val="20"/>
                <w:szCs w:val="20"/>
              </w:rPr>
              <w:t>Age &lt;20</w:t>
            </w:r>
          </w:p>
        </w:tc>
        <w:tc>
          <w:tcPr>
            <w:tcW w:w="683" w:type="pct"/>
          </w:tcPr>
          <w:p w14:paraId="44277879" w14:textId="77777777" w:rsidR="000025FB" w:rsidRPr="00AA7065" w:rsidRDefault="000025FB" w:rsidP="004058C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sz w:val="20"/>
                <w:szCs w:val="20"/>
              </w:rPr>
              <w:t>Age 20-34</w:t>
            </w:r>
            <w:r w:rsidRPr="00AA7065">
              <w:rPr>
                <w:rFonts w:eastAsia="Times New Roman"/>
                <w:b/>
                <w:iCs/>
                <w:sz w:val="20"/>
                <w:szCs w:val="20"/>
              </w:rPr>
              <w:t xml:space="preserve">             </w:t>
            </w:r>
          </w:p>
        </w:tc>
        <w:tc>
          <w:tcPr>
            <w:tcW w:w="683" w:type="pct"/>
          </w:tcPr>
          <w:p w14:paraId="39459EE3" w14:textId="77777777" w:rsidR="000025FB" w:rsidRPr="00AA7065" w:rsidRDefault="000025FB" w:rsidP="004058C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sz w:val="20"/>
                <w:szCs w:val="20"/>
              </w:rPr>
              <w:t>Age 35 or over</w:t>
            </w:r>
          </w:p>
        </w:tc>
      </w:tr>
      <w:tr w:rsidR="000025FB" w:rsidRPr="00AA7065" w14:paraId="7A861FC7" w14:textId="77777777" w:rsidTr="004058C5">
        <w:trPr>
          <w:trHeight w:val="297"/>
        </w:trPr>
        <w:tc>
          <w:tcPr>
            <w:tcW w:w="624" w:type="pct"/>
            <w:tcBorders>
              <w:bottom w:val="nil"/>
            </w:tcBorders>
          </w:tcPr>
          <w:p w14:paraId="2D7C6BDE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iopia</w:t>
            </w:r>
          </w:p>
        </w:tc>
        <w:tc>
          <w:tcPr>
            <w:tcW w:w="962" w:type="pct"/>
          </w:tcPr>
          <w:p w14:paraId="1942DC99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35158EDB" w14:textId="77777777" w:rsidR="000025FB" w:rsidRPr="00AA7065" w:rsidRDefault="000025FB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17164705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.2 (185/35429) 91.1% (185/203)</w:t>
            </w:r>
          </w:p>
        </w:tc>
        <w:tc>
          <w:tcPr>
            <w:tcW w:w="683" w:type="pct"/>
          </w:tcPr>
          <w:p w14:paraId="4CAF4E07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.1 (18/35429) </w:t>
            </w:r>
          </w:p>
          <w:p w14:paraId="7C5139C2" w14:textId="77777777" w:rsidR="000025FB" w:rsidRPr="001C1248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9% (18/203)</w:t>
            </w:r>
          </w:p>
        </w:tc>
        <w:tc>
          <w:tcPr>
            <w:tcW w:w="683" w:type="pct"/>
          </w:tcPr>
          <w:p w14:paraId="5321B1CD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.6 (20/35429) </w:t>
            </w:r>
          </w:p>
          <w:p w14:paraId="4EAED5B8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9% (20/203)</w:t>
            </w:r>
          </w:p>
        </w:tc>
        <w:tc>
          <w:tcPr>
            <w:tcW w:w="683" w:type="pct"/>
          </w:tcPr>
          <w:p w14:paraId="2449E24A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.6 (165/35429) 81.3% (165/203)</w:t>
            </w:r>
          </w:p>
        </w:tc>
        <w:tc>
          <w:tcPr>
            <w:tcW w:w="683" w:type="pct"/>
          </w:tcPr>
          <w:p w14:paraId="417B00AF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.1 (18/35429) </w:t>
            </w:r>
          </w:p>
          <w:p w14:paraId="26D5FE36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9% (18/203)</w:t>
            </w:r>
          </w:p>
        </w:tc>
      </w:tr>
      <w:tr w:rsidR="000025FB" w:rsidRPr="00AA7065" w14:paraId="21BA4653" w14:textId="77777777" w:rsidTr="004058C5">
        <w:trPr>
          <w:trHeight w:val="536"/>
        </w:trPr>
        <w:tc>
          <w:tcPr>
            <w:tcW w:w="624" w:type="pct"/>
            <w:tcBorders>
              <w:bottom w:val="nil"/>
            </w:tcBorders>
          </w:tcPr>
          <w:p w14:paraId="067DFE0C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iti</w:t>
            </w:r>
          </w:p>
        </w:tc>
        <w:tc>
          <w:tcPr>
            <w:tcW w:w="962" w:type="pct"/>
          </w:tcPr>
          <w:p w14:paraId="2A87C370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3561788E" w14:textId="77777777" w:rsidR="000025FB" w:rsidRPr="00AA7065" w:rsidRDefault="000025FB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775AA365" w14:textId="77777777" w:rsidR="000025FB" w:rsidRPr="009F6201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.5 (117/14910) 93.6% (117/125)</w:t>
            </w:r>
          </w:p>
        </w:tc>
        <w:tc>
          <w:tcPr>
            <w:tcW w:w="683" w:type="pct"/>
          </w:tcPr>
          <w:p w14:paraId="6B3B424A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.4 (8/14910) </w:t>
            </w:r>
          </w:p>
          <w:p w14:paraId="5B6B0099" w14:textId="77777777" w:rsidR="000025FB" w:rsidRPr="001C1248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4% (8/125)</w:t>
            </w:r>
          </w:p>
        </w:tc>
        <w:tc>
          <w:tcPr>
            <w:tcW w:w="683" w:type="pct"/>
          </w:tcPr>
          <w:p w14:paraId="3302E731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.8 (37/14910) 29.6% (37/125)</w:t>
            </w:r>
          </w:p>
        </w:tc>
        <w:tc>
          <w:tcPr>
            <w:tcW w:w="683" w:type="pct"/>
          </w:tcPr>
          <w:p w14:paraId="116C1513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.0 (79/14910) 63.2% (79/125)</w:t>
            </w:r>
          </w:p>
        </w:tc>
        <w:tc>
          <w:tcPr>
            <w:tcW w:w="683" w:type="pct"/>
          </w:tcPr>
          <w:p w14:paraId="7A713E4F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.0 (9/14910) </w:t>
            </w:r>
          </w:p>
          <w:p w14:paraId="657056AE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% (9/125)</w:t>
            </w:r>
          </w:p>
        </w:tc>
      </w:tr>
      <w:tr w:rsidR="000025FB" w:rsidRPr="00AA7065" w14:paraId="599866A5" w14:textId="77777777" w:rsidTr="004058C5">
        <w:tc>
          <w:tcPr>
            <w:tcW w:w="624" w:type="pct"/>
            <w:tcBorders>
              <w:bottom w:val="nil"/>
            </w:tcBorders>
          </w:tcPr>
          <w:p w14:paraId="0228B453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a</w:t>
            </w:r>
          </w:p>
          <w:p w14:paraId="6E9A8348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962" w:type="pct"/>
          </w:tcPr>
          <w:p w14:paraId="38AB44AA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1D7600B5" w14:textId="77777777" w:rsidR="000025FB" w:rsidRPr="00AA7065" w:rsidRDefault="000025FB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5305D627" w14:textId="77777777" w:rsidR="000025FB" w:rsidRPr="009F6201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.2 (76/22876) 89.4% (76/85)</w:t>
            </w:r>
          </w:p>
        </w:tc>
        <w:tc>
          <w:tcPr>
            <w:tcW w:w="683" w:type="pct"/>
          </w:tcPr>
          <w:p w14:paraId="21F56B10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3.9 (9/22876) </w:t>
            </w:r>
          </w:p>
          <w:p w14:paraId="5F1916EF" w14:textId="77777777" w:rsidR="000025FB" w:rsidRPr="001C1248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6% (9/85)</w:t>
            </w:r>
          </w:p>
        </w:tc>
        <w:tc>
          <w:tcPr>
            <w:tcW w:w="683" w:type="pct"/>
          </w:tcPr>
          <w:p w14:paraId="6091ABA9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.7 (13/22876) </w:t>
            </w:r>
          </w:p>
          <w:p w14:paraId="4F734E42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.3% (13/85)</w:t>
            </w:r>
          </w:p>
        </w:tc>
        <w:tc>
          <w:tcPr>
            <w:tcW w:w="683" w:type="pct"/>
          </w:tcPr>
          <w:p w14:paraId="158E07FB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.0 (71/22876) 83.5% (71/85)</w:t>
            </w:r>
          </w:p>
        </w:tc>
        <w:tc>
          <w:tcPr>
            <w:tcW w:w="683" w:type="pct"/>
          </w:tcPr>
          <w:p w14:paraId="04D4DF09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4 (1/22876) </w:t>
            </w:r>
          </w:p>
          <w:p w14:paraId="757D0E3E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% (1/85)</w:t>
            </w:r>
          </w:p>
        </w:tc>
      </w:tr>
      <w:tr w:rsidR="000025FB" w:rsidRPr="00AA7065" w14:paraId="43B2786B" w14:textId="77777777" w:rsidTr="004058C5">
        <w:tc>
          <w:tcPr>
            <w:tcW w:w="624" w:type="pct"/>
            <w:tcBorders>
              <w:bottom w:val="nil"/>
            </w:tcBorders>
          </w:tcPr>
          <w:p w14:paraId="46A6A72D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awi</w:t>
            </w:r>
          </w:p>
          <w:p w14:paraId="02683E05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962" w:type="pct"/>
          </w:tcPr>
          <w:p w14:paraId="74200308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0B21331D" w14:textId="77777777" w:rsidR="000025FB" w:rsidRPr="00AA7065" w:rsidRDefault="000025FB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13B284A1" w14:textId="77777777" w:rsidR="000025FB" w:rsidRPr="009F6201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8.1 (610/62165) 91.6% (610/666)</w:t>
            </w:r>
          </w:p>
        </w:tc>
        <w:tc>
          <w:tcPr>
            <w:tcW w:w="683" w:type="pct"/>
          </w:tcPr>
          <w:p w14:paraId="4296C498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9.0 (56/62165) </w:t>
            </w:r>
          </w:p>
          <w:p w14:paraId="2D00C639" w14:textId="77777777" w:rsidR="000025FB" w:rsidRPr="00A12997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4% (56/666)</w:t>
            </w:r>
          </w:p>
        </w:tc>
        <w:tc>
          <w:tcPr>
            <w:tcW w:w="683" w:type="pct"/>
          </w:tcPr>
          <w:p w14:paraId="11C14BBB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.2 (337/62165) 50.1% (337/666)</w:t>
            </w:r>
          </w:p>
        </w:tc>
        <w:tc>
          <w:tcPr>
            <w:tcW w:w="683" w:type="pct"/>
          </w:tcPr>
          <w:p w14:paraId="3F83024D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.5 (289/62165) 43.4% (289/666)</w:t>
            </w:r>
          </w:p>
        </w:tc>
        <w:tc>
          <w:tcPr>
            <w:tcW w:w="683" w:type="pct"/>
          </w:tcPr>
          <w:p w14:paraId="1FFC14BF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.4 (40/62165) </w:t>
            </w:r>
          </w:p>
          <w:p w14:paraId="24B4B5E2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% (40/666)</w:t>
            </w:r>
          </w:p>
        </w:tc>
      </w:tr>
      <w:tr w:rsidR="000025FB" w:rsidRPr="00AA7065" w14:paraId="32EDEAF9" w14:textId="77777777" w:rsidTr="004058C5">
        <w:trPr>
          <w:trHeight w:val="283"/>
        </w:trPr>
        <w:tc>
          <w:tcPr>
            <w:tcW w:w="624" w:type="pct"/>
            <w:tcBorders>
              <w:bottom w:val="nil"/>
            </w:tcBorders>
          </w:tcPr>
          <w:p w14:paraId="30C26821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erra Leone</w:t>
            </w:r>
          </w:p>
        </w:tc>
        <w:tc>
          <w:tcPr>
            <w:tcW w:w="962" w:type="pct"/>
          </w:tcPr>
          <w:p w14:paraId="2D2189DD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7AB2AEE2" w14:textId="77777777" w:rsidR="000025FB" w:rsidRPr="00AA7065" w:rsidRDefault="000025FB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33EC1EDF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5.2 (322/23806)</w:t>
            </w:r>
          </w:p>
          <w:p w14:paraId="046913C7" w14:textId="77777777" w:rsidR="000025FB" w:rsidRPr="009F6201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5.3% (322/338)</w:t>
            </w:r>
          </w:p>
        </w:tc>
        <w:tc>
          <w:tcPr>
            <w:tcW w:w="683" w:type="pct"/>
          </w:tcPr>
          <w:p w14:paraId="4E2866B3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.7 (16/23806) </w:t>
            </w:r>
          </w:p>
          <w:p w14:paraId="7EF8BDB6" w14:textId="77777777" w:rsidR="000025FB" w:rsidRPr="003524D9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% (16/338)</w:t>
            </w:r>
          </w:p>
        </w:tc>
        <w:tc>
          <w:tcPr>
            <w:tcW w:w="683" w:type="pct"/>
          </w:tcPr>
          <w:p w14:paraId="2792E368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.3 (115/23806) 34.0% (115/338)</w:t>
            </w:r>
          </w:p>
        </w:tc>
        <w:tc>
          <w:tcPr>
            <w:tcW w:w="683" w:type="pct"/>
          </w:tcPr>
          <w:p w14:paraId="492AE306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6.1 (205/23806) 60.1% (205/338)</w:t>
            </w:r>
          </w:p>
        </w:tc>
        <w:tc>
          <w:tcPr>
            <w:tcW w:w="683" w:type="pct"/>
          </w:tcPr>
          <w:p w14:paraId="0D5439A5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7.6 (18/23806) </w:t>
            </w:r>
          </w:p>
          <w:p w14:paraId="733427F6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% (18/338)</w:t>
            </w:r>
          </w:p>
        </w:tc>
      </w:tr>
      <w:tr w:rsidR="000025FB" w:rsidRPr="00AA7065" w14:paraId="2F42D32E" w14:textId="77777777" w:rsidTr="004058C5">
        <w:trPr>
          <w:trHeight w:val="536"/>
        </w:trPr>
        <w:tc>
          <w:tcPr>
            <w:tcW w:w="624" w:type="pct"/>
            <w:tcBorders>
              <w:bottom w:val="nil"/>
            </w:tcBorders>
          </w:tcPr>
          <w:p w14:paraId="6C5C2DCB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 Centre 1</w:t>
            </w:r>
          </w:p>
        </w:tc>
        <w:tc>
          <w:tcPr>
            <w:tcW w:w="962" w:type="pct"/>
          </w:tcPr>
          <w:p w14:paraId="2755AEB2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1D1BB683" w14:textId="77777777" w:rsidR="000025FB" w:rsidRPr="00AA7065" w:rsidRDefault="000025FB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4B357CE1" w14:textId="77777777" w:rsidR="000025FB" w:rsidRPr="009F6201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.9 (497/127817) 88.9% (497/559)</w:t>
            </w:r>
          </w:p>
        </w:tc>
        <w:tc>
          <w:tcPr>
            <w:tcW w:w="683" w:type="pct"/>
          </w:tcPr>
          <w:p w14:paraId="5E04B3E8" w14:textId="77777777" w:rsidR="000025FB" w:rsidRPr="003524D9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 (62/127817) 11.1% (62/559)</w:t>
            </w:r>
          </w:p>
        </w:tc>
        <w:tc>
          <w:tcPr>
            <w:tcW w:w="683" w:type="pct"/>
          </w:tcPr>
          <w:p w14:paraId="7576A1E5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6 (135/127817) 24.2% (135/559)</w:t>
            </w:r>
          </w:p>
        </w:tc>
        <w:tc>
          <w:tcPr>
            <w:tcW w:w="683" w:type="pct"/>
          </w:tcPr>
          <w:p w14:paraId="632DCD7E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.8 (394/127817) 70.5% (394/559)</w:t>
            </w:r>
          </w:p>
        </w:tc>
        <w:tc>
          <w:tcPr>
            <w:tcW w:w="683" w:type="pct"/>
          </w:tcPr>
          <w:p w14:paraId="6F314BFD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.3 (30/127817) </w:t>
            </w:r>
          </w:p>
          <w:p w14:paraId="513D145B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% (30/559)</w:t>
            </w:r>
          </w:p>
        </w:tc>
      </w:tr>
      <w:tr w:rsidR="000025FB" w:rsidRPr="00AA7065" w14:paraId="42DC9C75" w14:textId="77777777" w:rsidTr="004058C5">
        <w:trPr>
          <w:trHeight w:val="536"/>
        </w:trPr>
        <w:tc>
          <w:tcPr>
            <w:tcW w:w="624" w:type="pct"/>
            <w:tcBorders>
              <w:bottom w:val="nil"/>
            </w:tcBorders>
          </w:tcPr>
          <w:p w14:paraId="31AC69AC" w14:textId="77777777" w:rsidR="000025FB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ganda Centre 2</w:t>
            </w:r>
          </w:p>
        </w:tc>
        <w:tc>
          <w:tcPr>
            <w:tcW w:w="962" w:type="pct"/>
          </w:tcPr>
          <w:p w14:paraId="3E5EBCC8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537D2191" w14:textId="77777777" w:rsidR="000025FB" w:rsidRPr="00924E7E" w:rsidRDefault="000025FB" w:rsidP="004058C5">
            <w:pPr>
              <w:pStyle w:val="ListParagraph"/>
              <w:framePr w:hSpace="0" w:wrap="auto" w:hAnchor="text" w:xAlign="left" w:yAlign="inline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027D9A83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.1 (164/60502) 98.2% (164/167)</w:t>
            </w:r>
          </w:p>
        </w:tc>
        <w:tc>
          <w:tcPr>
            <w:tcW w:w="683" w:type="pct"/>
          </w:tcPr>
          <w:p w14:paraId="279D371C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5 (3/60502) </w:t>
            </w:r>
          </w:p>
          <w:p w14:paraId="5557E465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% (3/167)</w:t>
            </w:r>
          </w:p>
        </w:tc>
        <w:tc>
          <w:tcPr>
            <w:tcW w:w="683" w:type="pct"/>
          </w:tcPr>
          <w:p w14:paraId="27E1E284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8.8 (53/60502) </w:t>
            </w:r>
          </w:p>
          <w:p w14:paraId="1FBBA40B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.7% (53/167)</w:t>
            </w:r>
          </w:p>
        </w:tc>
        <w:tc>
          <w:tcPr>
            <w:tcW w:w="683" w:type="pct"/>
          </w:tcPr>
          <w:p w14:paraId="7C90F569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.0 (97/60502) 58.1% (97/167)</w:t>
            </w:r>
          </w:p>
        </w:tc>
        <w:tc>
          <w:tcPr>
            <w:tcW w:w="683" w:type="pct"/>
          </w:tcPr>
          <w:p w14:paraId="6023BEEB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.8 (17/60502) </w:t>
            </w:r>
          </w:p>
          <w:p w14:paraId="56602E49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2% (17/167)</w:t>
            </w:r>
          </w:p>
        </w:tc>
      </w:tr>
      <w:tr w:rsidR="000025FB" w:rsidRPr="00AA7065" w14:paraId="77C89587" w14:textId="77777777" w:rsidTr="004058C5">
        <w:trPr>
          <w:trHeight w:val="510"/>
        </w:trPr>
        <w:tc>
          <w:tcPr>
            <w:tcW w:w="624" w:type="pct"/>
            <w:tcBorders>
              <w:bottom w:val="single" w:sz="4" w:space="0" w:color="auto"/>
            </w:tcBorders>
          </w:tcPr>
          <w:p w14:paraId="246B0A99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mbia Centre 1</w:t>
            </w:r>
          </w:p>
        </w:tc>
        <w:tc>
          <w:tcPr>
            <w:tcW w:w="962" w:type="pct"/>
          </w:tcPr>
          <w:p w14:paraId="39825E1C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5961196F" w14:textId="77777777" w:rsidR="000025FB" w:rsidRPr="00AA7065" w:rsidRDefault="000025FB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7D19992D" w14:textId="77777777" w:rsidR="000025FB" w:rsidRDefault="000025FB" w:rsidP="004058C5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9 (234/123504) 96.7% (234/242)</w:t>
            </w:r>
          </w:p>
        </w:tc>
        <w:tc>
          <w:tcPr>
            <w:tcW w:w="683" w:type="pct"/>
          </w:tcPr>
          <w:p w14:paraId="5A165C17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 (8/123504)</w:t>
            </w:r>
          </w:p>
          <w:p w14:paraId="26D7CB3A" w14:textId="77777777" w:rsidR="000025FB" w:rsidRPr="003524D9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3.3% (8/242)</w:t>
            </w:r>
          </w:p>
        </w:tc>
        <w:tc>
          <w:tcPr>
            <w:tcW w:w="683" w:type="pct"/>
          </w:tcPr>
          <w:p w14:paraId="3F9C46FD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 (77/123504) 31.8% (77/242)</w:t>
            </w:r>
          </w:p>
        </w:tc>
        <w:tc>
          <w:tcPr>
            <w:tcW w:w="683" w:type="pct"/>
          </w:tcPr>
          <w:p w14:paraId="695C265C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7 (144/123504) 59.5% (144/242)</w:t>
            </w:r>
          </w:p>
        </w:tc>
        <w:tc>
          <w:tcPr>
            <w:tcW w:w="683" w:type="pct"/>
          </w:tcPr>
          <w:p w14:paraId="0F387815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.7 (21/123504) </w:t>
            </w:r>
          </w:p>
          <w:p w14:paraId="04637D3F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7% (21/242)</w:t>
            </w:r>
          </w:p>
        </w:tc>
      </w:tr>
      <w:tr w:rsidR="000025FB" w:rsidRPr="00AA7065" w14:paraId="2FFC04DA" w14:textId="77777777" w:rsidTr="004058C5">
        <w:trPr>
          <w:trHeight w:val="338"/>
        </w:trPr>
        <w:tc>
          <w:tcPr>
            <w:tcW w:w="624" w:type="pct"/>
          </w:tcPr>
          <w:p w14:paraId="651D4C5C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mbia Centre 2</w:t>
            </w:r>
          </w:p>
        </w:tc>
        <w:tc>
          <w:tcPr>
            <w:tcW w:w="962" w:type="pct"/>
          </w:tcPr>
          <w:p w14:paraId="30074A0D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22B0AC64" w14:textId="77777777" w:rsidR="000025FB" w:rsidRPr="00AA7065" w:rsidRDefault="000025FB" w:rsidP="004058C5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6ED23FBB" w14:textId="77777777" w:rsidR="000025FB" w:rsidRPr="001C1248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.9 (83/26869) 93.3% (83/89)</w:t>
            </w:r>
          </w:p>
        </w:tc>
        <w:tc>
          <w:tcPr>
            <w:tcW w:w="683" w:type="pct"/>
          </w:tcPr>
          <w:p w14:paraId="12E3ED1C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2.3 (6/26869) </w:t>
            </w:r>
          </w:p>
          <w:p w14:paraId="4D0C0E88" w14:textId="77777777" w:rsidR="000025FB" w:rsidRPr="003524D9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% (6/89)</w:t>
            </w:r>
          </w:p>
        </w:tc>
        <w:tc>
          <w:tcPr>
            <w:tcW w:w="683" w:type="pct"/>
          </w:tcPr>
          <w:p w14:paraId="62965C8F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8 (29/26869) 32.6% (29/89)</w:t>
            </w:r>
          </w:p>
        </w:tc>
        <w:tc>
          <w:tcPr>
            <w:tcW w:w="683" w:type="pct"/>
          </w:tcPr>
          <w:p w14:paraId="3D69BC08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9 (48/26869) 53.9% (48/89)</w:t>
            </w:r>
          </w:p>
        </w:tc>
        <w:tc>
          <w:tcPr>
            <w:tcW w:w="683" w:type="pct"/>
          </w:tcPr>
          <w:p w14:paraId="1C5F4FD5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4.5 (12/26869) </w:t>
            </w:r>
          </w:p>
          <w:p w14:paraId="0F865874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.5% (12/89)</w:t>
            </w:r>
          </w:p>
        </w:tc>
      </w:tr>
      <w:tr w:rsidR="000025FB" w:rsidRPr="00AA7065" w14:paraId="51A7F537" w14:textId="77777777" w:rsidTr="004058C5">
        <w:trPr>
          <w:trHeight w:val="338"/>
        </w:trPr>
        <w:tc>
          <w:tcPr>
            <w:tcW w:w="624" w:type="pct"/>
          </w:tcPr>
          <w:p w14:paraId="7252E733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imbabwe</w:t>
            </w:r>
          </w:p>
          <w:p w14:paraId="717C7EB8" w14:textId="77777777" w:rsidR="000025FB" w:rsidRDefault="000025FB" w:rsidP="004058C5">
            <w:pPr>
              <w:rPr>
                <w:b/>
                <w:sz w:val="20"/>
                <w:szCs w:val="20"/>
              </w:rPr>
            </w:pPr>
          </w:p>
        </w:tc>
        <w:tc>
          <w:tcPr>
            <w:tcW w:w="962" w:type="pct"/>
          </w:tcPr>
          <w:p w14:paraId="501647F6" w14:textId="77777777" w:rsidR="000025FB" w:rsidRDefault="000025FB" w:rsidP="004058C5">
            <w:pPr>
              <w:rPr>
                <w:sz w:val="20"/>
                <w:szCs w:val="20"/>
              </w:rPr>
            </w:pPr>
            <w:r w:rsidRPr="00454E45">
              <w:rPr>
                <w:sz w:val="20"/>
                <w:szCs w:val="20"/>
              </w:rPr>
              <w:t>Rate per 10,000 deliveries</w:t>
            </w:r>
            <w:r>
              <w:rPr>
                <w:sz w:val="20"/>
                <w:szCs w:val="20"/>
              </w:rPr>
              <w:t xml:space="preserve"> </w:t>
            </w:r>
            <w:r w:rsidRPr="00454E45">
              <w:rPr>
                <w:sz w:val="20"/>
                <w:szCs w:val="20"/>
              </w:rPr>
              <w:t>(n/N)</w:t>
            </w:r>
            <w:r>
              <w:rPr>
                <w:sz w:val="20"/>
                <w:szCs w:val="20"/>
              </w:rPr>
              <w:t xml:space="preserve"> </w:t>
            </w:r>
          </w:p>
          <w:p w14:paraId="01D39099" w14:textId="77777777" w:rsidR="000025FB" w:rsidRPr="00924E7E" w:rsidRDefault="000025FB" w:rsidP="004058C5">
            <w:pPr>
              <w:pStyle w:val="ListParagraph"/>
              <w:framePr w:hSpace="0" w:wrap="auto" w:hAnchor="text" w:xAlign="left" w:yAlign="inline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2C5EE419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.9 (207/38383) 95.0% (207/218)</w:t>
            </w:r>
          </w:p>
        </w:tc>
        <w:tc>
          <w:tcPr>
            <w:tcW w:w="683" w:type="pct"/>
          </w:tcPr>
          <w:p w14:paraId="4F61547F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.9 (11/38383) </w:t>
            </w:r>
          </w:p>
          <w:p w14:paraId="63F36C91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% (11/218)</w:t>
            </w:r>
          </w:p>
        </w:tc>
        <w:tc>
          <w:tcPr>
            <w:tcW w:w="683" w:type="pct"/>
          </w:tcPr>
          <w:p w14:paraId="0C98EE1D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3 (78/38383) 35.8% (78/218)</w:t>
            </w:r>
          </w:p>
        </w:tc>
        <w:tc>
          <w:tcPr>
            <w:tcW w:w="683" w:type="pct"/>
          </w:tcPr>
          <w:p w14:paraId="61F3968A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.3 (124/38383) 56.9% (124/218)</w:t>
            </w:r>
          </w:p>
        </w:tc>
        <w:tc>
          <w:tcPr>
            <w:tcW w:w="683" w:type="pct"/>
          </w:tcPr>
          <w:p w14:paraId="58E31B53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4.2 (16/38383) </w:t>
            </w:r>
          </w:p>
          <w:p w14:paraId="1B9C2E46" w14:textId="77777777" w:rsidR="000025FB" w:rsidRDefault="000025FB" w:rsidP="004058C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3% (16/218)</w:t>
            </w:r>
          </w:p>
        </w:tc>
      </w:tr>
      <w:tr w:rsidR="000025FB" w:rsidRPr="00AA7065" w14:paraId="098FA5BF" w14:textId="77777777" w:rsidTr="004058C5">
        <w:trPr>
          <w:trHeight w:val="426"/>
        </w:trPr>
        <w:tc>
          <w:tcPr>
            <w:tcW w:w="624" w:type="pct"/>
            <w:tcBorders>
              <w:bottom w:val="single" w:sz="4" w:space="0" w:color="auto"/>
            </w:tcBorders>
          </w:tcPr>
          <w:p w14:paraId="33772B41" w14:textId="77777777" w:rsidR="000025FB" w:rsidRPr="00AA7065" w:rsidRDefault="000025FB" w:rsidP="004058C5">
            <w:pPr>
              <w:rPr>
                <w:b/>
                <w:sz w:val="20"/>
                <w:szCs w:val="20"/>
              </w:rPr>
            </w:pPr>
            <w:r w:rsidRPr="00280D3C">
              <w:rPr>
                <w:b/>
                <w:sz w:val="20"/>
                <w:szCs w:val="20"/>
              </w:rPr>
              <w:t>All sites</w:t>
            </w:r>
          </w:p>
        </w:tc>
        <w:tc>
          <w:tcPr>
            <w:tcW w:w="962" w:type="pct"/>
          </w:tcPr>
          <w:p w14:paraId="7DC32225" w14:textId="77777777" w:rsidR="000025FB" w:rsidRPr="00834B28" w:rsidRDefault="000025FB" w:rsidP="004058C5">
            <w:pPr>
              <w:rPr>
                <w:b/>
                <w:sz w:val="20"/>
                <w:szCs w:val="20"/>
              </w:rPr>
            </w:pPr>
            <w:r w:rsidRPr="00834B28">
              <w:rPr>
                <w:b/>
                <w:sz w:val="20"/>
                <w:szCs w:val="20"/>
              </w:rPr>
              <w:t xml:space="preserve">Rate per 10,000 deliveries (n/N) </w:t>
            </w:r>
          </w:p>
          <w:p w14:paraId="4201D4DC" w14:textId="77777777" w:rsidR="000025FB" w:rsidRPr="00BC010C" w:rsidRDefault="000025FB" w:rsidP="004058C5">
            <w:pPr>
              <w:rPr>
                <w:rFonts w:cs="Times New Roman"/>
                <w:b/>
                <w:sz w:val="20"/>
                <w:szCs w:val="20"/>
                <w:highlight w:val="yellow"/>
              </w:rPr>
            </w:pPr>
            <w:r w:rsidRPr="00834B28">
              <w:rPr>
                <w:b/>
                <w:sz w:val="20"/>
                <w:szCs w:val="20"/>
              </w:rPr>
              <w:t>% Cases (n/N)</w:t>
            </w:r>
          </w:p>
        </w:tc>
        <w:tc>
          <w:tcPr>
            <w:tcW w:w="683" w:type="pct"/>
          </w:tcPr>
          <w:p w14:paraId="5B4FD9A8" w14:textId="77777777" w:rsidR="000025FB" w:rsidRPr="001C1248" w:rsidRDefault="000025FB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6.5 (2495/536233) 92.7% (2495/2692)</w:t>
            </w:r>
          </w:p>
        </w:tc>
        <w:tc>
          <w:tcPr>
            <w:tcW w:w="683" w:type="pct"/>
          </w:tcPr>
          <w:p w14:paraId="215DE4CA" w14:textId="77777777" w:rsidR="000025FB" w:rsidRPr="003524D9" w:rsidRDefault="000025FB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7 (197/536233) 7.3% (197/2692)</w:t>
            </w:r>
          </w:p>
        </w:tc>
        <w:tc>
          <w:tcPr>
            <w:tcW w:w="683" w:type="pct"/>
          </w:tcPr>
          <w:p w14:paraId="2A1EDC4C" w14:textId="77777777" w:rsidR="000025FB" w:rsidRPr="00640301" w:rsidRDefault="000025FB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16.7 (894/536233) 33.2% (894/2692)</w:t>
            </w:r>
          </w:p>
        </w:tc>
        <w:tc>
          <w:tcPr>
            <w:tcW w:w="683" w:type="pct"/>
          </w:tcPr>
          <w:p w14:paraId="7CF60AF3" w14:textId="77777777" w:rsidR="000025FB" w:rsidRPr="00640301" w:rsidRDefault="000025FB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0.1 (1616/536233) 60.0% (1616/2692)</w:t>
            </w:r>
          </w:p>
        </w:tc>
        <w:tc>
          <w:tcPr>
            <w:tcW w:w="683" w:type="pct"/>
          </w:tcPr>
          <w:p w14:paraId="060F0717" w14:textId="77777777" w:rsidR="000025FB" w:rsidRPr="00640301" w:rsidRDefault="000025FB" w:rsidP="004058C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4 (182/536233) 6.8% (182/2692)</w:t>
            </w:r>
          </w:p>
        </w:tc>
      </w:tr>
    </w:tbl>
    <w:p w14:paraId="66D64030" w14:textId="77777777" w:rsidR="000025FB" w:rsidRDefault="000025FB" w:rsidP="000025FB">
      <w:pPr>
        <w:outlineLvl w:val="0"/>
        <w:rPr>
          <w:vertAlign w:val="superscript"/>
        </w:rPr>
      </w:pPr>
    </w:p>
    <w:p w14:paraId="44696D4B" w14:textId="77777777" w:rsidR="000025FB" w:rsidRDefault="000025FB" w:rsidP="000025FB">
      <w:pPr>
        <w:outlineLvl w:val="0"/>
      </w:pPr>
      <w:r>
        <w:rPr>
          <w:vertAlign w:val="superscript"/>
        </w:rPr>
        <w:t>1.</w:t>
      </w:r>
      <w:r>
        <w:t xml:space="preserve">Includes eclampsia on day of delivery. </w:t>
      </w:r>
    </w:p>
    <w:p w14:paraId="1B92B9C1" w14:textId="7EF26B69" w:rsidR="000025FB" w:rsidRDefault="000025FB" w:rsidP="000025FB">
      <w:pPr>
        <w:rPr>
          <w:b/>
        </w:rPr>
      </w:pPr>
    </w:p>
    <w:sectPr w:rsidR="000025FB" w:rsidSect="00F2573B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51A"/>
    <w:rsid w:val="0000101E"/>
    <w:rsid w:val="000025FB"/>
    <w:rsid w:val="000110CF"/>
    <w:rsid w:val="0002130B"/>
    <w:rsid w:val="00027CE4"/>
    <w:rsid w:val="000300C2"/>
    <w:rsid w:val="00042689"/>
    <w:rsid w:val="000449D4"/>
    <w:rsid w:val="00047E0F"/>
    <w:rsid w:val="00054B33"/>
    <w:rsid w:val="00056FBE"/>
    <w:rsid w:val="00065A41"/>
    <w:rsid w:val="0006766E"/>
    <w:rsid w:val="0007293B"/>
    <w:rsid w:val="00077FF3"/>
    <w:rsid w:val="00080B4D"/>
    <w:rsid w:val="00081359"/>
    <w:rsid w:val="00083243"/>
    <w:rsid w:val="0009348D"/>
    <w:rsid w:val="000969E0"/>
    <w:rsid w:val="00097416"/>
    <w:rsid w:val="000A7B0E"/>
    <w:rsid w:val="000B3EF7"/>
    <w:rsid w:val="000E4798"/>
    <w:rsid w:val="000F584B"/>
    <w:rsid w:val="000F60DA"/>
    <w:rsid w:val="0010494F"/>
    <w:rsid w:val="00111A26"/>
    <w:rsid w:val="00114B31"/>
    <w:rsid w:val="0012633A"/>
    <w:rsid w:val="001268E0"/>
    <w:rsid w:val="0012711A"/>
    <w:rsid w:val="00131C2E"/>
    <w:rsid w:val="00133752"/>
    <w:rsid w:val="00133856"/>
    <w:rsid w:val="00142C86"/>
    <w:rsid w:val="001470A2"/>
    <w:rsid w:val="00151192"/>
    <w:rsid w:val="00152B47"/>
    <w:rsid w:val="00170146"/>
    <w:rsid w:val="001736B2"/>
    <w:rsid w:val="00174745"/>
    <w:rsid w:val="00174D25"/>
    <w:rsid w:val="00183404"/>
    <w:rsid w:val="00186C03"/>
    <w:rsid w:val="00193C31"/>
    <w:rsid w:val="0019581E"/>
    <w:rsid w:val="001A0BE3"/>
    <w:rsid w:val="001A6348"/>
    <w:rsid w:val="001A68C8"/>
    <w:rsid w:val="001B0438"/>
    <w:rsid w:val="001B09EC"/>
    <w:rsid w:val="001C1248"/>
    <w:rsid w:val="001C2452"/>
    <w:rsid w:val="001C6E51"/>
    <w:rsid w:val="001C708B"/>
    <w:rsid w:val="001C7D7E"/>
    <w:rsid w:val="001D567F"/>
    <w:rsid w:val="001D57FB"/>
    <w:rsid w:val="001F4CD2"/>
    <w:rsid w:val="00202FEA"/>
    <w:rsid w:val="002053AD"/>
    <w:rsid w:val="00222FA0"/>
    <w:rsid w:val="00230760"/>
    <w:rsid w:val="0023445C"/>
    <w:rsid w:val="002434CA"/>
    <w:rsid w:val="00245101"/>
    <w:rsid w:val="00254CD8"/>
    <w:rsid w:val="00271F59"/>
    <w:rsid w:val="002777E8"/>
    <w:rsid w:val="00285E77"/>
    <w:rsid w:val="002B090F"/>
    <w:rsid w:val="002D35DF"/>
    <w:rsid w:val="002D3CA2"/>
    <w:rsid w:val="002E0CF9"/>
    <w:rsid w:val="002E6F6D"/>
    <w:rsid w:val="002F7EEC"/>
    <w:rsid w:val="003050AA"/>
    <w:rsid w:val="003068AF"/>
    <w:rsid w:val="00306AC3"/>
    <w:rsid w:val="00331EF4"/>
    <w:rsid w:val="003428BF"/>
    <w:rsid w:val="003524D9"/>
    <w:rsid w:val="003556C6"/>
    <w:rsid w:val="00376131"/>
    <w:rsid w:val="0037613E"/>
    <w:rsid w:val="003773ED"/>
    <w:rsid w:val="00380F81"/>
    <w:rsid w:val="003B2565"/>
    <w:rsid w:val="003B3992"/>
    <w:rsid w:val="003B58AC"/>
    <w:rsid w:val="003E4FDB"/>
    <w:rsid w:val="003E72F1"/>
    <w:rsid w:val="003F4621"/>
    <w:rsid w:val="00400975"/>
    <w:rsid w:val="004175F7"/>
    <w:rsid w:val="00417D7B"/>
    <w:rsid w:val="0042072B"/>
    <w:rsid w:val="0042306A"/>
    <w:rsid w:val="00435CB6"/>
    <w:rsid w:val="00446123"/>
    <w:rsid w:val="00454E45"/>
    <w:rsid w:val="00456A1B"/>
    <w:rsid w:val="00462634"/>
    <w:rsid w:val="00466204"/>
    <w:rsid w:val="00467B27"/>
    <w:rsid w:val="00476397"/>
    <w:rsid w:val="00483301"/>
    <w:rsid w:val="00494FB7"/>
    <w:rsid w:val="00495406"/>
    <w:rsid w:val="004965EC"/>
    <w:rsid w:val="004A079B"/>
    <w:rsid w:val="004A5CA0"/>
    <w:rsid w:val="004C0BBA"/>
    <w:rsid w:val="004C5528"/>
    <w:rsid w:val="004D351A"/>
    <w:rsid w:val="004D3E3C"/>
    <w:rsid w:val="004E16CB"/>
    <w:rsid w:val="00507E79"/>
    <w:rsid w:val="00514364"/>
    <w:rsid w:val="00522C6E"/>
    <w:rsid w:val="00523F5A"/>
    <w:rsid w:val="00524989"/>
    <w:rsid w:val="00530506"/>
    <w:rsid w:val="00545FE7"/>
    <w:rsid w:val="0054787C"/>
    <w:rsid w:val="00551D37"/>
    <w:rsid w:val="005529E8"/>
    <w:rsid w:val="00554331"/>
    <w:rsid w:val="00554BBA"/>
    <w:rsid w:val="0056341F"/>
    <w:rsid w:val="00581728"/>
    <w:rsid w:val="00583799"/>
    <w:rsid w:val="00593DF3"/>
    <w:rsid w:val="005A74F5"/>
    <w:rsid w:val="005B2E6F"/>
    <w:rsid w:val="005B562A"/>
    <w:rsid w:val="005D2C11"/>
    <w:rsid w:val="005D58A6"/>
    <w:rsid w:val="005F0E2C"/>
    <w:rsid w:val="005F4EAE"/>
    <w:rsid w:val="005F6E57"/>
    <w:rsid w:val="00601F83"/>
    <w:rsid w:val="00605F04"/>
    <w:rsid w:val="00611C42"/>
    <w:rsid w:val="00615419"/>
    <w:rsid w:val="00620A00"/>
    <w:rsid w:val="00623D82"/>
    <w:rsid w:val="00640301"/>
    <w:rsid w:val="00641CF7"/>
    <w:rsid w:val="00653A40"/>
    <w:rsid w:val="00660972"/>
    <w:rsid w:val="00666A82"/>
    <w:rsid w:val="00673C09"/>
    <w:rsid w:val="00693E55"/>
    <w:rsid w:val="006946F8"/>
    <w:rsid w:val="00694A99"/>
    <w:rsid w:val="00696FD4"/>
    <w:rsid w:val="006A4642"/>
    <w:rsid w:val="006A725E"/>
    <w:rsid w:val="006E23E3"/>
    <w:rsid w:val="006E557A"/>
    <w:rsid w:val="006E5817"/>
    <w:rsid w:val="006F0520"/>
    <w:rsid w:val="00703F1A"/>
    <w:rsid w:val="007368C6"/>
    <w:rsid w:val="0075227C"/>
    <w:rsid w:val="00757A2E"/>
    <w:rsid w:val="00762832"/>
    <w:rsid w:val="00771A1A"/>
    <w:rsid w:val="00773C74"/>
    <w:rsid w:val="007775C2"/>
    <w:rsid w:val="007955EF"/>
    <w:rsid w:val="007A15DC"/>
    <w:rsid w:val="007A5336"/>
    <w:rsid w:val="007B71D8"/>
    <w:rsid w:val="00813B12"/>
    <w:rsid w:val="00814EE1"/>
    <w:rsid w:val="008245F6"/>
    <w:rsid w:val="00834B28"/>
    <w:rsid w:val="0084311F"/>
    <w:rsid w:val="008527E9"/>
    <w:rsid w:val="008651FE"/>
    <w:rsid w:val="00875EBB"/>
    <w:rsid w:val="00896DB3"/>
    <w:rsid w:val="008A4537"/>
    <w:rsid w:val="008B4558"/>
    <w:rsid w:val="008C1E2D"/>
    <w:rsid w:val="008C21B7"/>
    <w:rsid w:val="008C4685"/>
    <w:rsid w:val="008C718E"/>
    <w:rsid w:val="008E638A"/>
    <w:rsid w:val="008F2D44"/>
    <w:rsid w:val="008F4F87"/>
    <w:rsid w:val="008F79BE"/>
    <w:rsid w:val="00901CDD"/>
    <w:rsid w:val="00905FF3"/>
    <w:rsid w:val="0091206A"/>
    <w:rsid w:val="00917397"/>
    <w:rsid w:val="00923026"/>
    <w:rsid w:val="00924E7E"/>
    <w:rsid w:val="0095086F"/>
    <w:rsid w:val="009513CD"/>
    <w:rsid w:val="009552BE"/>
    <w:rsid w:val="009574A3"/>
    <w:rsid w:val="00966790"/>
    <w:rsid w:val="00972638"/>
    <w:rsid w:val="00972A77"/>
    <w:rsid w:val="00972C8E"/>
    <w:rsid w:val="0098078B"/>
    <w:rsid w:val="00980D9E"/>
    <w:rsid w:val="00981ACE"/>
    <w:rsid w:val="009852D2"/>
    <w:rsid w:val="00995A3E"/>
    <w:rsid w:val="009A09C6"/>
    <w:rsid w:val="009C0E9F"/>
    <w:rsid w:val="009C2238"/>
    <w:rsid w:val="009D48E5"/>
    <w:rsid w:val="009E4F8B"/>
    <w:rsid w:val="009F131B"/>
    <w:rsid w:val="009F407B"/>
    <w:rsid w:val="009F6201"/>
    <w:rsid w:val="00A06527"/>
    <w:rsid w:val="00A12997"/>
    <w:rsid w:val="00A2028E"/>
    <w:rsid w:val="00A30E25"/>
    <w:rsid w:val="00A32E84"/>
    <w:rsid w:val="00A52A17"/>
    <w:rsid w:val="00A55012"/>
    <w:rsid w:val="00A551BF"/>
    <w:rsid w:val="00A5592C"/>
    <w:rsid w:val="00A565E1"/>
    <w:rsid w:val="00A61369"/>
    <w:rsid w:val="00A61790"/>
    <w:rsid w:val="00A618AD"/>
    <w:rsid w:val="00A61FB5"/>
    <w:rsid w:val="00A62946"/>
    <w:rsid w:val="00A7003B"/>
    <w:rsid w:val="00A754C6"/>
    <w:rsid w:val="00A82826"/>
    <w:rsid w:val="00A8449F"/>
    <w:rsid w:val="00A869E2"/>
    <w:rsid w:val="00A93C43"/>
    <w:rsid w:val="00A97747"/>
    <w:rsid w:val="00AA3394"/>
    <w:rsid w:val="00AB0F14"/>
    <w:rsid w:val="00AC2CBF"/>
    <w:rsid w:val="00AC6F95"/>
    <w:rsid w:val="00AC7F06"/>
    <w:rsid w:val="00AE05A4"/>
    <w:rsid w:val="00B00D52"/>
    <w:rsid w:val="00B14917"/>
    <w:rsid w:val="00B26DDA"/>
    <w:rsid w:val="00B36171"/>
    <w:rsid w:val="00B36C9C"/>
    <w:rsid w:val="00B40260"/>
    <w:rsid w:val="00B44790"/>
    <w:rsid w:val="00B5022F"/>
    <w:rsid w:val="00B55877"/>
    <w:rsid w:val="00B561BF"/>
    <w:rsid w:val="00B578F5"/>
    <w:rsid w:val="00B602E5"/>
    <w:rsid w:val="00B76DD5"/>
    <w:rsid w:val="00B84149"/>
    <w:rsid w:val="00B848E1"/>
    <w:rsid w:val="00B92C0E"/>
    <w:rsid w:val="00B93C26"/>
    <w:rsid w:val="00BA0A21"/>
    <w:rsid w:val="00BA299B"/>
    <w:rsid w:val="00BB10FE"/>
    <w:rsid w:val="00BB2143"/>
    <w:rsid w:val="00BC010C"/>
    <w:rsid w:val="00BC449B"/>
    <w:rsid w:val="00BC6D60"/>
    <w:rsid w:val="00BD4461"/>
    <w:rsid w:val="00BD4753"/>
    <w:rsid w:val="00BE4CC1"/>
    <w:rsid w:val="00BE68A0"/>
    <w:rsid w:val="00C050D0"/>
    <w:rsid w:val="00C0791A"/>
    <w:rsid w:val="00C14845"/>
    <w:rsid w:val="00C15359"/>
    <w:rsid w:val="00C15C86"/>
    <w:rsid w:val="00C36EAD"/>
    <w:rsid w:val="00C37128"/>
    <w:rsid w:val="00C449A2"/>
    <w:rsid w:val="00C47064"/>
    <w:rsid w:val="00C518FF"/>
    <w:rsid w:val="00C530BD"/>
    <w:rsid w:val="00C541AC"/>
    <w:rsid w:val="00C72AEA"/>
    <w:rsid w:val="00C75971"/>
    <w:rsid w:val="00C81980"/>
    <w:rsid w:val="00C85EB3"/>
    <w:rsid w:val="00CA27F0"/>
    <w:rsid w:val="00CB04C1"/>
    <w:rsid w:val="00CB60B4"/>
    <w:rsid w:val="00CC0EB2"/>
    <w:rsid w:val="00CC4166"/>
    <w:rsid w:val="00CD105F"/>
    <w:rsid w:val="00CD2F49"/>
    <w:rsid w:val="00CD33EF"/>
    <w:rsid w:val="00CD3BB5"/>
    <w:rsid w:val="00CE6E98"/>
    <w:rsid w:val="00CF64A3"/>
    <w:rsid w:val="00CF64F2"/>
    <w:rsid w:val="00D003D7"/>
    <w:rsid w:val="00D10C04"/>
    <w:rsid w:val="00D2074E"/>
    <w:rsid w:val="00D33E3D"/>
    <w:rsid w:val="00D345B3"/>
    <w:rsid w:val="00D7327E"/>
    <w:rsid w:val="00D74914"/>
    <w:rsid w:val="00DA0123"/>
    <w:rsid w:val="00DB185E"/>
    <w:rsid w:val="00DB5C56"/>
    <w:rsid w:val="00DB6463"/>
    <w:rsid w:val="00DD54CD"/>
    <w:rsid w:val="00DD6F12"/>
    <w:rsid w:val="00DE07DE"/>
    <w:rsid w:val="00DE1848"/>
    <w:rsid w:val="00E179D5"/>
    <w:rsid w:val="00E53397"/>
    <w:rsid w:val="00E659DD"/>
    <w:rsid w:val="00E765E2"/>
    <w:rsid w:val="00E82B08"/>
    <w:rsid w:val="00E84A26"/>
    <w:rsid w:val="00E92772"/>
    <w:rsid w:val="00E954B0"/>
    <w:rsid w:val="00EB0F9D"/>
    <w:rsid w:val="00EC5490"/>
    <w:rsid w:val="00ED0B5A"/>
    <w:rsid w:val="00ED528E"/>
    <w:rsid w:val="00EF4012"/>
    <w:rsid w:val="00EF5FDE"/>
    <w:rsid w:val="00F07010"/>
    <w:rsid w:val="00F11D00"/>
    <w:rsid w:val="00F13176"/>
    <w:rsid w:val="00F17400"/>
    <w:rsid w:val="00F224D6"/>
    <w:rsid w:val="00F2573B"/>
    <w:rsid w:val="00F25ECC"/>
    <w:rsid w:val="00F30836"/>
    <w:rsid w:val="00F37F34"/>
    <w:rsid w:val="00F62CA1"/>
    <w:rsid w:val="00F73212"/>
    <w:rsid w:val="00F75314"/>
    <w:rsid w:val="00F77A9B"/>
    <w:rsid w:val="00F77E02"/>
    <w:rsid w:val="00F90467"/>
    <w:rsid w:val="00FA1B40"/>
    <w:rsid w:val="00FB2847"/>
    <w:rsid w:val="00FB44FE"/>
    <w:rsid w:val="00FC0D56"/>
    <w:rsid w:val="00FD1BD1"/>
    <w:rsid w:val="00FE0513"/>
    <w:rsid w:val="00FF37E0"/>
    <w:rsid w:val="00FF77C8"/>
    <w:rsid w:val="00FF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589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2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2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2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2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028E"/>
  </w:style>
  <w:style w:type="paragraph" w:styleId="BalloonText">
    <w:name w:val="Balloon Text"/>
    <w:basedOn w:val="Normal"/>
    <w:link w:val="BalloonTextChar"/>
    <w:uiPriority w:val="99"/>
    <w:semiHidden/>
    <w:unhideWhenUsed/>
    <w:rsid w:val="00A202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28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790"/>
    <w:pPr>
      <w:framePr w:hSpace="180" w:wrap="around" w:hAnchor="page" w:x="730" w:y="737"/>
    </w:pPr>
    <w:rPr>
      <w:rFonts w:cs="Times New Roman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66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11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1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usden, Nicola</dc:creator>
  <cp:lastModifiedBy>Vousden, Nicola</cp:lastModifiedBy>
  <cp:revision>3</cp:revision>
  <dcterms:created xsi:type="dcterms:W3CDTF">2019-03-03T16:29:00Z</dcterms:created>
  <dcterms:modified xsi:type="dcterms:W3CDTF">2019-03-03T16:30:00Z</dcterms:modified>
</cp:coreProperties>
</file>